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932" w:type="dxa"/>
        <w:tblLook w:val="04A0" w:firstRow="1" w:lastRow="0" w:firstColumn="1" w:lastColumn="0" w:noHBand="0" w:noVBand="1"/>
      </w:tblPr>
      <w:tblGrid>
        <w:gridCol w:w="3901"/>
        <w:gridCol w:w="1577"/>
        <w:gridCol w:w="2310"/>
        <w:gridCol w:w="2201"/>
        <w:gridCol w:w="943"/>
      </w:tblGrid>
      <w:tr w:rsidR="00392B40" w:rsidRPr="00392B40" w14:paraId="25E1E5CD" w14:textId="77777777" w:rsidTr="00392B40">
        <w:trPr>
          <w:trHeight w:val="507"/>
        </w:trPr>
        <w:tc>
          <w:tcPr>
            <w:tcW w:w="1093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A3A446" w14:textId="60D56700" w:rsidR="00392B40" w:rsidRPr="00392B40" w:rsidRDefault="00392B40" w:rsidP="00392B4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Supplement</w:t>
            </w:r>
            <w:r w:rsidR="00071894">
              <w:rPr>
                <w:rFonts w:ascii="Calibri" w:eastAsia="Times New Roman" w:hAnsi="Calibri" w:cs="Calibri"/>
                <w:sz w:val="20"/>
                <w:szCs w:val="20"/>
              </w:rPr>
              <w:t>al Table</w:t>
            </w: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 xml:space="preserve"> 1. Sociodemographic characteristics by survey (Vaccination intention versus Rapid Response, J&amp;J survey) (n=54,727), weighted</w:t>
            </w:r>
          </w:p>
        </w:tc>
      </w:tr>
      <w:tr w:rsidR="00392B40" w:rsidRPr="00392B40" w14:paraId="0BF946B6" w14:textId="77777777" w:rsidTr="00EB7B77">
        <w:trPr>
          <w:trHeight w:val="79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B12D" w14:textId="77777777" w:rsidR="00392B40" w:rsidRPr="00392B40" w:rsidRDefault="00392B40" w:rsidP="00392B4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F0508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Total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80DD25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Vaccine intention</w:t>
            </w: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br/>
              <w:t>(baseline)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B0BB19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Rapid Response</w:t>
            </w: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br/>
              <w:t>(J&amp;J)</w:t>
            </w:r>
          </w:p>
        </w:tc>
        <w:tc>
          <w:tcPr>
            <w:tcW w:w="9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065BB7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P-value</w:t>
            </w:r>
          </w:p>
        </w:tc>
      </w:tr>
      <w:tr w:rsidR="00392B40" w:rsidRPr="00392B40" w14:paraId="5DE33F8A" w14:textId="77777777" w:rsidTr="00EB7B77">
        <w:trPr>
          <w:trHeight w:val="245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75AD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16B95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N=54727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8DED1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N=34194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8A76F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N=20533</w:t>
            </w:r>
          </w:p>
        </w:tc>
        <w:tc>
          <w:tcPr>
            <w:tcW w:w="9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3C06F2" w14:textId="77777777" w:rsidR="00392B40" w:rsidRPr="00392B40" w:rsidRDefault="00392B40" w:rsidP="00392B4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92B40" w:rsidRPr="00392B40" w14:paraId="427FEF5D" w14:textId="77777777" w:rsidTr="00EB7B77">
        <w:trPr>
          <w:trHeight w:val="245"/>
        </w:trPr>
        <w:tc>
          <w:tcPr>
            <w:tcW w:w="3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71DD" w14:textId="77777777" w:rsidR="00392B40" w:rsidRPr="00392B40" w:rsidRDefault="00392B40" w:rsidP="00392B4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Age (years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183A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6D79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6CEE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EC94" w14:textId="5ED43B80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0.30</w:t>
            </w:r>
          </w:p>
        </w:tc>
      </w:tr>
      <w:tr w:rsidR="00392B40" w:rsidRPr="00392B40" w14:paraId="2C7EAF7E" w14:textId="77777777" w:rsidTr="00EB7B77">
        <w:trPr>
          <w:trHeight w:val="245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9788" w14:textId="77777777" w:rsidR="00392B40" w:rsidRPr="00392B40" w:rsidRDefault="00392B40" w:rsidP="00392B4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 xml:space="preserve">   18-2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0097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12144 (22.2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85EF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7660 (22.4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FCF0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4485 (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583B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392B40" w:rsidRPr="00392B40" w14:paraId="0ED2BCFB" w14:textId="77777777" w:rsidTr="00EB7B77">
        <w:trPr>
          <w:trHeight w:val="245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495F" w14:textId="77777777" w:rsidR="00392B40" w:rsidRPr="00392B40" w:rsidRDefault="00392B40" w:rsidP="00392B4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 xml:space="preserve">   30-4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77C3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19176 (35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3ACD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11966 (0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7E78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7211 (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C40B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392B40" w:rsidRPr="00392B40" w14:paraId="4B22DEC5" w14:textId="77777777" w:rsidTr="00EB7B77">
        <w:trPr>
          <w:trHeight w:val="245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9AA3" w14:textId="77777777" w:rsidR="00392B40" w:rsidRPr="00392B40" w:rsidRDefault="00392B40" w:rsidP="00392B4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 xml:space="preserve">   50+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348E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23406 (42.8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2785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14569 (0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DD94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8837 (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3C72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392B40" w:rsidRPr="00392B40" w14:paraId="338FCAAD" w14:textId="77777777" w:rsidTr="00EB7B77">
        <w:trPr>
          <w:trHeight w:val="245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00FD" w14:textId="77777777" w:rsidR="00392B40" w:rsidRPr="00392B40" w:rsidRDefault="00392B40" w:rsidP="00392B4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Gender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A016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2BFA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1AAB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EDE9" w14:textId="0EFB7DDC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0.44</w:t>
            </w:r>
          </w:p>
        </w:tc>
      </w:tr>
      <w:tr w:rsidR="00392B40" w:rsidRPr="00392B40" w14:paraId="4CE80296" w14:textId="77777777" w:rsidTr="00EB7B77">
        <w:trPr>
          <w:trHeight w:val="245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302E" w14:textId="77777777" w:rsidR="00392B40" w:rsidRPr="00392B40" w:rsidRDefault="00392B40" w:rsidP="00392B4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 xml:space="preserve">   Mal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2CAE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26494 (48.4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CC20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26494 (48.5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DB51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28233 (48.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7749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392B40" w:rsidRPr="00392B40" w14:paraId="01A28885" w14:textId="77777777" w:rsidTr="00EB7B77">
        <w:trPr>
          <w:trHeight w:val="245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10E0" w14:textId="77777777" w:rsidR="00392B40" w:rsidRPr="00392B40" w:rsidRDefault="00392B40" w:rsidP="00392B4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 xml:space="preserve">   Femal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6027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28233 (51.6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9EE5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26494 (51.5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9227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54727 (51.8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CFA2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392B40" w:rsidRPr="00392B40" w14:paraId="2C632073" w14:textId="77777777" w:rsidTr="00EB7B77">
        <w:trPr>
          <w:trHeight w:val="245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03CC" w14:textId="77777777" w:rsidR="00392B40" w:rsidRPr="00392B40" w:rsidRDefault="00392B40" w:rsidP="00392B4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Race or ethnicit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8CC5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107A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C08E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F62E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&lt;0.01</w:t>
            </w:r>
          </w:p>
        </w:tc>
      </w:tr>
      <w:tr w:rsidR="00392B40" w:rsidRPr="00392B40" w14:paraId="3D77BA40" w14:textId="77777777" w:rsidTr="00EB7B77">
        <w:trPr>
          <w:trHeight w:val="245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982B" w14:textId="77777777" w:rsidR="00392B40" w:rsidRPr="00392B40" w:rsidRDefault="00392B40" w:rsidP="00392B4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 xml:space="preserve">   Whit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92E5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16876 (45.3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3CF8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15315 (44.8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F7DF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1562 (50.6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F091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392B40" w:rsidRPr="00392B40" w14:paraId="66A9B1C3" w14:textId="77777777" w:rsidTr="00EB7B77">
        <w:trPr>
          <w:trHeight w:val="245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FF58" w14:textId="77777777" w:rsidR="00392B40" w:rsidRPr="00392B40" w:rsidRDefault="00392B40" w:rsidP="00392B4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 xml:space="preserve">   Black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A17F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5114 (13.7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4667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4740 (13.9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98EA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375 (12.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0508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392B40" w:rsidRPr="00392B40" w14:paraId="663B453B" w14:textId="77777777" w:rsidTr="00EB7B77">
        <w:trPr>
          <w:trHeight w:val="245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65FA" w14:textId="77777777" w:rsidR="00392B40" w:rsidRPr="00392B40" w:rsidRDefault="00392B40" w:rsidP="00392B4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 xml:space="preserve">   Hispanic / LatinX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DD05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4381 (11.8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E14F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4029 (11.8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5B09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352 (11.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18BF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392B40" w:rsidRPr="00392B40" w14:paraId="69606026" w14:textId="77777777" w:rsidTr="00EB7B77">
        <w:trPr>
          <w:trHeight w:val="245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CD37" w14:textId="77777777" w:rsidR="00392B40" w:rsidRPr="00392B40" w:rsidRDefault="00392B40" w:rsidP="00392B4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 xml:space="preserve">   Asian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7639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3109 (8.3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27DF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2903 (8.5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7493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205 (6.7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E7B9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392B40" w:rsidRPr="00392B40" w14:paraId="138D99CB" w14:textId="77777777" w:rsidTr="00EB7B77">
        <w:trPr>
          <w:trHeight w:val="245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77A2" w14:textId="77777777" w:rsidR="00392B40" w:rsidRPr="00392B40" w:rsidRDefault="00392B40" w:rsidP="00392B4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 xml:space="preserve">   AI/AN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55EC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3499 (9.4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10EF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3294 (9.6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5E45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205 (6.7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2E72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392B40" w:rsidRPr="00392B40" w14:paraId="30918E01" w14:textId="77777777" w:rsidTr="00EB7B77">
        <w:trPr>
          <w:trHeight w:val="245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B413" w14:textId="77777777" w:rsidR="00392B40" w:rsidRPr="00392B40" w:rsidRDefault="00392B40" w:rsidP="00392B4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 xml:space="preserve">   Other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00A3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4301 (11.5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4ED9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3914 (11.4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A861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387 (12.5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915F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392B40" w:rsidRPr="00392B40" w14:paraId="3CD3CE10" w14:textId="77777777" w:rsidTr="00EB7B77">
        <w:trPr>
          <w:trHeight w:val="245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8172" w14:textId="77777777" w:rsidR="00392B40" w:rsidRPr="00392B40" w:rsidRDefault="00392B40" w:rsidP="00392B4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Educational attainment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DE62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4BFD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0274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D1F1" w14:textId="27045C8F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0.7</w:t>
            </w:r>
            <w:r w:rsidR="005229B4">
              <w:rPr>
                <w:rFonts w:ascii="Calibri" w:eastAsia="Times New Roman" w:hAnsi="Calibri" w:cs="Calibri"/>
                <w:sz w:val="20"/>
                <w:szCs w:val="20"/>
              </w:rPr>
              <w:t>9</w:t>
            </w:r>
          </w:p>
        </w:tc>
      </w:tr>
      <w:tr w:rsidR="00392B40" w:rsidRPr="00392B40" w14:paraId="57E1E7FB" w14:textId="77777777" w:rsidTr="00EB7B77">
        <w:trPr>
          <w:trHeight w:val="245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088B" w14:textId="77777777" w:rsidR="00392B40" w:rsidRPr="00392B40" w:rsidRDefault="00392B40" w:rsidP="00392B4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 xml:space="preserve">   High school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6FFA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3489 (35.8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7521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2440 (35.6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4C60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1049 (36.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F377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392B40" w:rsidRPr="00392B40" w14:paraId="24EF92F8" w14:textId="77777777" w:rsidTr="00EB7B77">
        <w:trPr>
          <w:trHeight w:val="245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7A87" w14:textId="77777777" w:rsidR="00392B40" w:rsidRPr="00392B40" w:rsidRDefault="00392B40" w:rsidP="00392B4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 xml:space="preserve">   Technical / vocational training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4790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1763 (18.1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33D5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1251 (18.2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4805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512 (17.7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D942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392B40" w:rsidRPr="00392B40" w14:paraId="3740AEF7" w14:textId="77777777" w:rsidTr="00EB7B77">
        <w:trPr>
          <w:trHeight w:val="245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ED58" w14:textId="77777777" w:rsidR="00392B40" w:rsidRPr="00392B40" w:rsidRDefault="00392B40" w:rsidP="00392B4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 xml:space="preserve">   College degre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F3C1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3050 (31.3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0217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2157 (31.4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F111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893 (30.8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E24E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392B40" w:rsidRPr="00392B40" w14:paraId="41FAF9CA" w14:textId="77777777" w:rsidTr="00EB7B77">
        <w:trPr>
          <w:trHeight w:val="245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1179" w14:textId="77777777" w:rsidR="00392B40" w:rsidRPr="00392B40" w:rsidRDefault="00392B40" w:rsidP="00392B4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 xml:space="preserve">   </w:t>
            </w:r>
            <w:proofErr w:type="gramStart"/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Masters</w:t>
            </w:r>
            <w:proofErr w:type="gramEnd"/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 xml:space="preserve"> degre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1D55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1455 (14.9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1F92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1013 (14.8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E7C6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442 (15.3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7890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392B40" w:rsidRPr="00392B40" w14:paraId="04398F93" w14:textId="77777777" w:rsidTr="00EB7B77">
        <w:trPr>
          <w:trHeight w:val="245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8D2D" w14:textId="77777777" w:rsidR="00392B40" w:rsidRPr="00392B40" w:rsidRDefault="00392B40" w:rsidP="00392B4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Urban / rural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EC89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20E9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35A7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2B8D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392B40" w:rsidRPr="00392B40" w14:paraId="5D96FE2F" w14:textId="77777777" w:rsidTr="00EB7B77">
        <w:trPr>
          <w:trHeight w:val="245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BB97" w14:textId="77777777" w:rsidR="00392B40" w:rsidRPr="00392B40" w:rsidRDefault="00392B40" w:rsidP="00392B4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 xml:space="preserve">   Rural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6ABF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2113 (21.3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E186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1504 (21.8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BE19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609 (2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BEEA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392B40" w:rsidRPr="00392B40" w14:paraId="146B78EF" w14:textId="77777777" w:rsidTr="00EB7B77">
        <w:trPr>
          <w:trHeight w:val="245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2F7D" w14:textId="77777777" w:rsidR="00392B40" w:rsidRPr="00392B40" w:rsidRDefault="00392B40" w:rsidP="00392B4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 xml:space="preserve">   Town / villag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7CCA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2394 (24.1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3BEF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1654 (24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FE8A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739 (24.3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CF3E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392B40" w:rsidRPr="00392B40" w14:paraId="13EA48EA" w14:textId="77777777" w:rsidTr="00EB7B77">
        <w:trPr>
          <w:trHeight w:val="245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2297" w14:textId="77777777" w:rsidR="00392B40" w:rsidRPr="00392B40" w:rsidRDefault="00392B40" w:rsidP="00392B4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 xml:space="preserve">   Suburb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FCC9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3031 (30.5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5D4C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2089 (30.3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01E0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941 (30.9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E357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392B40" w:rsidRPr="00392B40" w14:paraId="5B74D93C" w14:textId="77777777" w:rsidTr="00EB7B77">
        <w:trPr>
          <w:trHeight w:val="245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F75A" w14:textId="77777777" w:rsidR="00392B40" w:rsidRPr="00392B40" w:rsidRDefault="00392B40" w:rsidP="00392B4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 xml:space="preserve">   Large cit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EFF7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2397 (24.1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C061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1639 (23.8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276C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759 (24.9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4070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392B40" w:rsidRPr="00392B40" w14:paraId="3860C447" w14:textId="77777777" w:rsidTr="00EB7B77">
        <w:trPr>
          <w:trHeight w:val="245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B6C1" w14:textId="77777777" w:rsidR="00392B40" w:rsidRPr="00392B40" w:rsidRDefault="00392B40" w:rsidP="00392B4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Politics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C96E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4718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3E28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6797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&lt;0.01</w:t>
            </w:r>
          </w:p>
        </w:tc>
      </w:tr>
      <w:tr w:rsidR="00392B40" w:rsidRPr="00392B40" w14:paraId="2A89A1F2" w14:textId="77777777" w:rsidTr="00EB7B77">
        <w:trPr>
          <w:trHeight w:val="245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A903" w14:textId="77777777" w:rsidR="00392B40" w:rsidRPr="00392B40" w:rsidRDefault="00392B40" w:rsidP="00392B4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 xml:space="preserve">   Democrat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D465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2067 (21.1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0DB9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1594 (23.2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1C51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473 (16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2C69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392B40" w:rsidRPr="00392B40" w14:paraId="30A78B29" w14:textId="77777777" w:rsidTr="00EB7B77">
        <w:trPr>
          <w:trHeight w:val="245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86AB" w14:textId="77777777" w:rsidR="00392B40" w:rsidRPr="00392B40" w:rsidRDefault="00392B40" w:rsidP="00392B4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 xml:space="preserve">   Republican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5271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2914 (29.7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B0DD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2106 (30.7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D2C6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808 (27.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AA28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392B40" w:rsidRPr="00392B40" w14:paraId="6784EC2B" w14:textId="77777777" w:rsidTr="00EB7B77">
        <w:trPr>
          <w:trHeight w:val="245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7A70" w14:textId="77777777" w:rsidR="00392B40" w:rsidRPr="00392B40" w:rsidRDefault="00392B40" w:rsidP="00392B4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 xml:space="preserve">   Independent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ECA8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4833 (49.2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DE4B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3163 (46.1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C759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1670 (56.6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94F3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392B40" w:rsidRPr="00392B40" w14:paraId="28C33991" w14:textId="77777777" w:rsidTr="00EB7B77">
        <w:trPr>
          <w:trHeight w:val="245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08CE" w14:textId="77777777" w:rsidR="00392B40" w:rsidRPr="00392B40" w:rsidRDefault="00392B40" w:rsidP="00392B4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Household incom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C936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F88F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348D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04AE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&lt;0.01</w:t>
            </w:r>
          </w:p>
        </w:tc>
      </w:tr>
      <w:tr w:rsidR="00392B40" w:rsidRPr="00392B40" w14:paraId="4DCB811E" w14:textId="77777777" w:rsidTr="00EB7B77">
        <w:trPr>
          <w:trHeight w:val="245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258C" w14:textId="77777777" w:rsidR="00392B40" w:rsidRPr="00392B40" w:rsidRDefault="00392B40" w:rsidP="00392B4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 xml:space="preserve">   &lt;$2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5CB4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2773 (29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2E00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1923 (28.3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69DA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850 (30.6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9E58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392B40" w:rsidRPr="00392B40" w14:paraId="29CD8724" w14:textId="77777777" w:rsidTr="00EB7B77">
        <w:trPr>
          <w:trHeight w:val="245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2C00" w14:textId="77777777" w:rsidR="00392B40" w:rsidRPr="00392B40" w:rsidRDefault="00392B40" w:rsidP="00392B4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 xml:space="preserve">   $20000-$50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B626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2384 (24.9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817C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1741 (25.6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35EF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643 (23.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DB08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392B40" w:rsidRPr="00392B40" w14:paraId="24A96D51" w14:textId="77777777" w:rsidTr="00EB7B77">
        <w:trPr>
          <w:trHeight w:val="245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439F" w14:textId="77777777" w:rsidR="00392B40" w:rsidRPr="00392B40" w:rsidRDefault="00392B40" w:rsidP="00392B4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 xml:space="preserve">   $50001-$75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18E7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1578 (16.5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5693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1082 (15.9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F43C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496 (17.9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696E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392B40" w:rsidRPr="00392B40" w14:paraId="12135A56" w14:textId="77777777" w:rsidTr="00EB7B77">
        <w:trPr>
          <w:trHeight w:val="245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736D" w14:textId="77777777" w:rsidR="00392B40" w:rsidRPr="00392B40" w:rsidRDefault="00392B40" w:rsidP="00392B4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 xml:space="preserve">   $75001-$125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DC83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1356 (14.2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651A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1018 (15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9CA5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339 (12.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25B4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392B40" w:rsidRPr="00392B40" w14:paraId="62B50FA5" w14:textId="77777777" w:rsidTr="00EB7B77">
        <w:trPr>
          <w:trHeight w:val="245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56F5" w14:textId="77777777" w:rsidR="00392B40" w:rsidRPr="00392B40" w:rsidRDefault="00392B40" w:rsidP="00392B4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 xml:space="preserve">   &gt;$125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B3F1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1486 (15.5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1492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1037 (15.2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EDB7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449 (16.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8D08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392B40" w:rsidRPr="00392B40" w14:paraId="4473EC50" w14:textId="77777777" w:rsidTr="00EB7B77">
        <w:trPr>
          <w:trHeight w:val="245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1F6E" w14:textId="77777777" w:rsidR="00392B40" w:rsidRPr="00392B40" w:rsidRDefault="00392B40" w:rsidP="00392B4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Survey tim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ADC7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9DF0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B05D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D81F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&lt;0.01</w:t>
            </w:r>
          </w:p>
        </w:tc>
      </w:tr>
      <w:tr w:rsidR="00392B40" w:rsidRPr="00392B40" w14:paraId="70C1338A" w14:textId="77777777" w:rsidTr="00EB7B77">
        <w:trPr>
          <w:trHeight w:val="245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84BE" w14:textId="77777777" w:rsidR="00392B40" w:rsidRPr="005A3BC8" w:rsidRDefault="00392B40" w:rsidP="00392B40">
            <w:pPr>
              <w:rPr>
                <w:rFonts w:ascii="Calibri" w:eastAsia="Times New Roman" w:hAnsi="Calibri" w:cs="Calibri"/>
                <w:sz w:val="20"/>
                <w:szCs w:val="20"/>
                <w:lang w:val="fr-FR"/>
              </w:rPr>
            </w:pPr>
            <w:r w:rsidRPr="005A3BC8">
              <w:rPr>
                <w:rFonts w:ascii="Calibri" w:eastAsia="Times New Roman" w:hAnsi="Calibri" w:cs="Calibri"/>
                <w:sz w:val="20"/>
                <w:szCs w:val="20"/>
                <w:lang w:val="fr-FR"/>
              </w:rPr>
              <w:t xml:space="preserve">   Pre-J&amp;J pause, &lt;13Apr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3209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12224 (22.3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41E9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12224 (35.7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5BCA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0 (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2D8C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392B40" w:rsidRPr="00392B40" w14:paraId="06237AC7" w14:textId="77777777" w:rsidTr="00EB7B77">
        <w:trPr>
          <w:trHeight w:val="245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339D" w14:textId="77777777" w:rsidR="00392B40" w:rsidRPr="00392B40" w:rsidRDefault="00392B40" w:rsidP="00392B4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 xml:space="preserve">   During J&amp;J pause, 13-22Apr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D8E4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9870 (18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67EA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9870 (28.9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419E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0 (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1A6C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392B40" w:rsidRPr="00392B40" w14:paraId="41D85C5B" w14:textId="77777777" w:rsidTr="00EB7B77">
        <w:trPr>
          <w:trHeight w:val="245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DA18" w14:textId="77777777" w:rsidR="00392B40" w:rsidRPr="00392B40" w:rsidRDefault="00392B40" w:rsidP="00392B4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 xml:space="preserve">   After J&amp;J pause, &gt;=23Apr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8E3A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32632 (59.6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3A28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12100 (35.4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10BD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20533 (10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CE0A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392B40" w:rsidRPr="00392B40" w14:paraId="5D3B80A8" w14:textId="77777777" w:rsidTr="00EB7B77">
        <w:trPr>
          <w:trHeight w:val="245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F03E" w14:textId="77777777" w:rsidR="00392B40" w:rsidRPr="00392B40" w:rsidRDefault="00392B40" w:rsidP="00392B4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Region, by coverag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448D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C0BF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2C09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4E80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&lt;0.01</w:t>
            </w:r>
          </w:p>
        </w:tc>
      </w:tr>
      <w:tr w:rsidR="00392B40" w:rsidRPr="00392B40" w14:paraId="55FEF863" w14:textId="77777777" w:rsidTr="00EB7B77">
        <w:trPr>
          <w:trHeight w:val="245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861F" w14:textId="77777777" w:rsidR="00392B40" w:rsidRPr="00392B40" w:rsidRDefault="00392B40" w:rsidP="00392B4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 xml:space="preserve">   Group A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2BFA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4634 (10.5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F20F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3194 (10.8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F3EE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1441 (1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BA12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392B40" w:rsidRPr="00392B40" w14:paraId="2CB8417C" w14:textId="77777777" w:rsidTr="00EB7B77">
        <w:trPr>
          <w:trHeight w:val="245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E27B" w14:textId="77777777" w:rsidR="00392B40" w:rsidRPr="00392B40" w:rsidRDefault="00392B40" w:rsidP="00392B4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 xml:space="preserve">   Group B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4D77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12545 (28.5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C4B1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8384 (28.4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9ACE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4160 (28.8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CF3E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392B40" w:rsidRPr="00392B40" w14:paraId="6C74F339" w14:textId="77777777" w:rsidTr="00EB7B77">
        <w:trPr>
          <w:trHeight w:val="245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0239" w14:textId="77777777" w:rsidR="00392B40" w:rsidRPr="00392B40" w:rsidRDefault="00392B40" w:rsidP="00392B4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 xml:space="preserve">   Group C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05D2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10818 (24.6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1D35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7160 (24.3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64E1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3658 (25.3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D16D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392B40" w:rsidRPr="00392B40" w14:paraId="5E85CE03" w14:textId="77777777" w:rsidTr="00EB7B77">
        <w:trPr>
          <w:trHeight w:val="245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CD7D" w14:textId="77777777" w:rsidR="00392B40" w:rsidRPr="00392B40" w:rsidRDefault="00392B40" w:rsidP="00392B4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 xml:space="preserve">   Group D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10F2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10566 (24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FA45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6916 (23.5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E156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3650 (25.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89E3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392B40" w:rsidRPr="00392B40" w14:paraId="4FAF75CF" w14:textId="77777777" w:rsidTr="00EB7B77">
        <w:trPr>
          <w:trHeight w:val="245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2F5E" w14:textId="77777777" w:rsidR="00392B40" w:rsidRPr="00392B40" w:rsidRDefault="00392B40" w:rsidP="00392B4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 xml:space="preserve">   Group 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00AB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5381 (12.2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5998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3825 (13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DBE9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1556 (10.8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3C42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392B40" w:rsidRPr="00392B40" w14:paraId="5AE1E46A" w14:textId="77777777" w:rsidTr="00EB7B77">
        <w:trPr>
          <w:trHeight w:val="245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6B21" w14:textId="77777777" w:rsidR="00392B40" w:rsidRPr="00392B40" w:rsidRDefault="00392B40" w:rsidP="00392B4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Vaccine safety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9E2A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8E8A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49CF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3F79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392B40" w:rsidRPr="00392B40" w14:paraId="5E3E3FA4" w14:textId="77777777" w:rsidTr="00EB7B77">
        <w:trPr>
          <w:trHeight w:val="245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A015" w14:textId="77777777" w:rsidR="00392B40" w:rsidRPr="00392B40" w:rsidRDefault="00392B40" w:rsidP="00392B4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 xml:space="preserve">   No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1CD8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6267 (18.3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74CB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6267 (18.3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6000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6267 (18.3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81B8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392B40" w:rsidRPr="00392B40" w14:paraId="2761A96C" w14:textId="77777777" w:rsidTr="00EB7B77">
        <w:trPr>
          <w:trHeight w:val="245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6194" w14:textId="77777777" w:rsidR="00392B40" w:rsidRPr="00392B40" w:rsidRDefault="00392B40" w:rsidP="00392B4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 xml:space="preserve">   Yes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2CED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27927 (81.7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68DA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27927 (81.7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2447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27927 (81.7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6A4B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392B40" w:rsidRPr="00392B40" w14:paraId="793CC00B" w14:textId="77777777" w:rsidTr="00EB7B77">
        <w:trPr>
          <w:trHeight w:val="245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568B" w14:textId="77777777" w:rsidR="00392B40" w:rsidRPr="00392B40" w:rsidRDefault="00392B40" w:rsidP="00392B4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Vaccine hesitancy/resistanc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092E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1F20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DA4D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A758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0.26</w:t>
            </w:r>
          </w:p>
        </w:tc>
      </w:tr>
      <w:tr w:rsidR="00392B40" w:rsidRPr="00392B40" w14:paraId="575C77A1" w14:textId="77777777" w:rsidTr="00EB7B77">
        <w:trPr>
          <w:trHeight w:val="245"/>
        </w:trPr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6779" w14:textId="77777777" w:rsidR="00392B40" w:rsidRPr="00392B40" w:rsidRDefault="00392B40" w:rsidP="00392B4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 xml:space="preserve">   No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6200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19102 (34.9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7A0F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12001 (35.1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660B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7101 (34.6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909C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392B40" w:rsidRPr="00392B40" w14:paraId="1608D81F" w14:textId="77777777" w:rsidTr="00EB7B77">
        <w:trPr>
          <w:trHeight w:val="245"/>
        </w:trPr>
        <w:tc>
          <w:tcPr>
            <w:tcW w:w="3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635DB" w14:textId="77777777" w:rsidR="00392B40" w:rsidRPr="00392B40" w:rsidRDefault="00392B40" w:rsidP="00392B40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 xml:space="preserve">   Yes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CC849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35625 (65.1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C550F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22194 (64.9)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817AA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13431 (65.4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087DC" w14:textId="77777777" w:rsidR="00392B40" w:rsidRPr="00392B40" w:rsidRDefault="00392B40" w:rsidP="00392B40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92B4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</w:tbl>
    <w:p w14:paraId="3A20D071" w14:textId="11343A60" w:rsidR="001E573D" w:rsidRDefault="001E573D" w:rsidP="00071894"/>
    <w:sectPr w:rsidR="001E573D" w:rsidSect="0007189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697633" w14:textId="77777777" w:rsidR="003A3F5C" w:rsidRDefault="003A3F5C" w:rsidP="004B3C57">
      <w:r>
        <w:separator/>
      </w:r>
    </w:p>
  </w:endnote>
  <w:endnote w:type="continuationSeparator" w:id="0">
    <w:p w14:paraId="1637A7CC" w14:textId="77777777" w:rsidR="003A3F5C" w:rsidRDefault="003A3F5C" w:rsidP="004B3C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44FAB7" w14:textId="77777777" w:rsidR="003A3F5C" w:rsidRDefault="003A3F5C" w:rsidP="004B3C57">
      <w:r>
        <w:separator/>
      </w:r>
    </w:p>
  </w:footnote>
  <w:footnote w:type="continuationSeparator" w:id="0">
    <w:p w14:paraId="1F59D6C6" w14:textId="77777777" w:rsidR="003A3F5C" w:rsidRDefault="003A3F5C" w:rsidP="004B3C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F93E0C"/>
    <w:multiLevelType w:val="hybridMultilevel"/>
    <w:tmpl w:val="29A61A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6810BD"/>
    <w:multiLevelType w:val="hybridMultilevel"/>
    <w:tmpl w:val="C068FB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E5351C"/>
    <w:multiLevelType w:val="hybridMultilevel"/>
    <w:tmpl w:val="1AD0ED44"/>
    <w:lvl w:ilvl="0" w:tplc="AFDC0F3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000000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2D37A3"/>
    <w:multiLevelType w:val="hybridMultilevel"/>
    <w:tmpl w:val="3E92DB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C56A00"/>
    <w:multiLevelType w:val="hybridMultilevel"/>
    <w:tmpl w:val="AB16E796"/>
    <w:lvl w:ilvl="0" w:tplc="61D6D39C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578780997">
    <w:abstractNumId w:val="4"/>
  </w:num>
  <w:num w:numId="2" w16cid:durableId="283583502">
    <w:abstractNumId w:val="3"/>
  </w:num>
  <w:num w:numId="3" w16cid:durableId="1724400777">
    <w:abstractNumId w:val="0"/>
  </w:num>
  <w:num w:numId="4" w16cid:durableId="1864005239">
    <w:abstractNumId w:val="2"/>
  </w:num>
  <w:num w:numId="5" w16cid:durableId="12598756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BF0"/>
    <w:rsid w:val="0000118C"/>
    <w:rsid w:val="00024AE4"/>
    <w:rsid w:val="00070352"/>
    <w:rsid w:val="00071894"/>
    <w:rsid w:val="00080491"/>
    <w:rsid w:val="000B3F88"/>
    <w:rsid w:val="000E3A11"/>
    <w:rsid w:val="000E6365"/>
    <w:rsid w:val="00131A8B"/>
    <w:rsid w:val="00146552"/>
    <w:rsid w:val="0015002D"/>
    <w:rsid w:val="00170345"/>
    <w:rsid w:val="001E573D"/>
    <w:rsid w:val="002369E3"/>
    <w:rsid w:val="00250272"/>
    <w:rsid w:val="002606F1"/>
    <w:rsid w:val="00261B86"/>
    <w:rsid w:val="00265F19"/>
    <w:rsid w:val="002A2B1C"/>
    <w:rsid w:val="002D124C"/>
    <w:rsid w:val="002E4C54"/>
    <w:rsid w:val="00304324"/>
    <w:rsid w:val="003058EC"/>
    <w:rsid w:val="003078EE"/>
    <w:rsid w:val="00330006"/>
    <w:rsid w:val="003356BD"/>
    <w:rsid w:val="00392B40"/>
    <w:rsid w:val="003A3F5C"/>
    <w:rsid w:val="003B6E65"/>
    <w:rsid w:val="003E095F"/>
    <w:rsid w:val="003F3F1D"/>
    <w:rsid w:val="003F527C"/>
    <w:rsid w:val="00426B65"/>
    <w:rsid w:val="00472181"/>
    <w:rsid w:val="00496AD6"/>
    <w:rsid w:val="004A4356"/>
    <w:rsid w:val="004B3C57"/>
    <w:rsid w:val="004B7D05"/>
    <w:rsid w:val="004F4A98"/>
    <w:rsid w:val="004F6523"/>
    <w:rsid w:val="004F7BDE"/>
    <w:rsid w:val="00502B99"/>
    <w:rsid w:val="00506102"/>
    <w:rsid w:val="005155B4"/>
    <w:rsid w:val="005229B4"/>
    <w:rsid w:val="00526A40"/>
    <w:rsid w:val="0055100E"/>
    <w:rsid w:val="005A3BC8"/>
    <w:rsid w:val="005A5BCB"/>
    <w:rsid w:val="005C5C71"/>
    <w:rsid w:val="005D694D"/>
    <w:rsid w:val="005E01E7"/>
    <w:rsid w:val="00613A71"/>
    <w:rsid w:val="00620048"/>
    <w:rsid w:val="00655EEB"/>
    <w:rsid w:val="00684BE0"/>
    <w:rsid w:val="006A7820"/>
    <w:rsid w:val="006E4232"/>
    <w:rsid w:val="006F59D9"/>
    <w:rsid w:val="0070445D"/>
    <w:rsid w:val="00717060"/>
    <w:rsid w:val="007507FE"/>
    <w:rsid w:val="00755152"/>
    <w:rsid w:val="00774DD4"/>
    <w:rsid w:val="00787267"/>
    <w:rsid w:val="007B585F"/>
    <w:rsid w:val="00801149"/>
    <w:rsid w:val="00814638"/>
    <w:rsid w:val="00842B81"/>
    <w:rsid w:val="00866013"/>
    <w:rsid w:val="0088085C"/>
    <w:rsid w:val="00884A7C"/>
    <w:rsid w:val="00896BF0"/>
    <w:rsid w:val="008B175F"/>
    <w:rsid w:val="00900AF2"/>
    <w:rsid w:val="0093619B"/>
    <w:rsid w:val="0096734A"/>
    <w:rsid w:val="009A7E22"/>
    <w:rsid w:val="00A2049F"/>
    <w:rsid w:val="00A24C2D"/>
    <w:rsid w:val="00A41194"/>
    <w:rsid w:val="00A61B80"/>
    <w:rsid w:val="00A66A93"/>
    <w:rsid w:val="00A73F45"/>
    <w:rsid w:val="00A77D84"/>
    <w:rsid w:val="00AB1CD0"/>
    <w:rsid w:val="00AD3870"/>
    <w:rsid w:val="00AD5353"/>
    <w:rsid w:val="00AF3328"/>
    <w:rsid w:val="00AF53F3"/>
    <w:rsid w:val="00B14D36"/>
    <w:rsid w:val="00B16B5B"/>
    <w:rsid w:val="00BA62D3"/>
    <w:rsid w:val="00BD5D4A"/>
    <w:rsid w:val="00BE039A"/>
    <w:rsid w:val="00BF4729"/>
    <w:rsid w:val="00C11FAD"/>
    <w:rsid w:val="00C204B1"/>
    <w:rsid w:val="00C53E17"/>
    <w:rsid w:val="00CC23C6"/>
    <w:rsid w:val="00CE745D"/>
    <w:rsid w:val="00D04517"/>
    <w:rsid w:val="00D267CC"/>
    <w:rsid w:val="00D632B9"/>
    <w:rsid w:val="00D95DA2"/>
    <w:rsid w:val="00D97A5A"/>
    <w:rsid w:val="00DC07B5"/>
    <w:rsid w:val="00DD00CA"/>
    <w:rsid w:val="00E15079"/>
    <w:rsid w:val="00E60858"/>
    <w:rsid w:val="00E7402C"/>
    <w:rsid w:val="00EA1108"/>
    <w:rsid w:val="00EB7B77"/>
    <w:rsid w:val="00EC17FE"/>
    <w:rsid w:val="00EC74CF"/>
    <w:rsid w:val="00ED1BDC"/>
    <w:rsid w:val="00F017D7"/>
    <w:rsid w:val="00F10F78"/>
    <w:rsid w:val="00F40EE6"/>
    <w:rsid w:val="00F422FE"/>
    <w:rsid w:val="00F60B8A"/>
    <w:rsid w:val="00F60FF1"/>
    <w:rsid w:val="00F85A56"/>
    <w:rsid w:val="00FA4F87"/>
    <w:rsid w:val="00FD4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E5A03"/>
  <w15:chartTrackingRefBased/>
  <w15:docId w15:val="{9FDE79BE-BF74-224A-A055-8AEDAC578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6BF0"/>
  </w:style>
  <w:style w:type="paragraph" w:styleId="Heading1">
    <w:name w:val="heading 1"/>
    <w:basedOn w:val="Normal"/>
    <w:next w:val="Normal"/>
    <w:link w:val="Heading1Char"/>
    <w:uiPriority w:val="9"/>
    <w:qFormat/>
    <w:rsid w:val="00EA1108"/>
    <w:pPr>
      <w:keepNext/>
      <w:keepLines/>
      <w:spacing w:line="480" w:lineRule="auto"/>
      <w:outlineLvl w:val="0"/>
    </w:pPr>
    <w:rPr>
      <w:rFonts w:eastAsiaTheme="majorEastAsia" w:cstheme="majorBidi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1108"/>
    <w:pPr>
      <w:keepNext/>
      <w:keepLines/>
      <w:spacing w:line="480" w:lineRule="auto"/>
      <w:outlineLvl w:val="1"/>
    </w:pPr>
    <w:rPr>
      <w:rFonts w:eastAsiaTheme="majorEastAsia" w:cstheme="majorBidi"/>
      <w:szCs w:val="26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110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link w:val="Heading5Char"/>
    <w:uiPriority w:val="9"/>
    <w:qFormat/>
    <w:rsid w:val="00EA1108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3C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3C57"/>
  </w:style>
  <w:style w:type="paragraph" w:styleId="Footer">
    <w:name w:val="footer"/>
    <w:basedOn w:val="Normal"/>
    <w:link w:val="FooterChar"/>
    <w:uiPriority w:val="99"/>
    <w:unhideWhenUsed/>
    <w:rsid w:val="004B3C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3C57"/>
  </w:style>
  <w:style w:type="character" w:customStyle="1" w:styleId="Heading1Char">
    <w:name w:val="Heading 1 Char"/>
    <w:basedOn w:val="DefaultParagraphFont"/>
    <w:link w:val="Heading1"/>
    <w:uiPriority w:val="9"/>
    <w:rsid w:val="00EA1108"/>
    <w:rPr>
      <w:rFonts w:eastAsiaTheme="majorEastAsia" w:cstheme="majorBidi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A1108"/>
    <w:rPr>
      <w:rFonts w:eastAsiaTheme="majorEastAsia" w:cstheme="majorBidi"/>
      <w:szCs w:val="26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110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EA110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A110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A110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A110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A11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11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11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11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1108"/>
    <w:rPr>
      <w:b/>
      <w:bCs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A1108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A1108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unhideWhenUsed/>
    <w:rsid w:val="00EA1108"/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EA1108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EA110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A110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EA110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110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108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EA1108"/>
    <w:rPr>
      <w:color w:val="800080"/>
      <w:u w:val="single"/>
    </w:rPr>
  </w:style>
  <w:style w:type="paragraph" w:customStyle="1" w:styleId="msonormal0">
    <w:name w:val="msonormal"/>
    <w:basedOn w:val="Normal"/>
    <w:rsid w:val="00EA110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EA1108"/>
    <w:pPr>
      <w:spacing w:before="100" w:beforeAutospacing="1" w:after="100" w:afterAutospacing="1"/>
    </w:pPr>
    <w:rPr>
      <w:rFonts w:ascii="Calibri" w:eastAsia="Times New Roman" w:hAnsi="Calibri" w:cs="Calibri"/>
      <w:b/>
      <w:bCs/>
      <w:sz w:val="16"/>
      <w:szCs w:val="16"/>
    </w:rPr>
  </w:style>
  <w:style w:type="paragraph" w:customStyle="1" w:styleId="xl65">
    <w:name w:val="xl65"/>
    <w:basedOn w:val="Normal"/>
    <w:rsid w:val="00EA1108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sz w:val="16"/>
      <w:szCs w:val="16"/>
    </w:rPr>
  </w:style>
  <w:style w:type="paragraph" w:customStyle="1" w:styleId="xl66">
    <w:name w:val="xl66"/>
    <w:basedOn w:val="Normal"/>
    <w:rsid w:val="00EA1108"/>
    <w:pPr>
      <w:pBdr>
        <w:top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7">
    <w:name w:val="xl67"/>
    <w:basedOn w:val="Normal"/>
    <w:rsid w:val="00EA1108"/>
    <w:pPr>
      <w:pBdr>
        <w:top w:val="single" w:sz="12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8">
    <w:name w:val="xl68"/>
    <w:basedOn w:val="Normal"/>
    <w:rsid w:val="00EA1108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9">
    <w:name w:val="xl69"/>
    <w:basedOn w:val="Normal"/>
    <w:rsid w:val="00EA1108"/>
    <w:pPr>
      <w:pBdr>
        <w:top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sz w:val="16"/>
      <w:szCs w:val="16"/>
    </w:rPr>
  </w:style>
  <w:style w:type="paragraph" w:customStyle="1" w:styleId="xl70">
    <w:name w:val="xl70"/>
    <w:basedOn w:val="Normal"/>
    <w:rsid w:val="00EA1108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1">
    <w:name w:val="xl71"/>
    <w:basedOn w:val="Normal"/>
    <w:rsid w:val="00EA1108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EA1108"/>
    <w:pPr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3">
    <w:name w:val="xl73"/>
    <w:basedOn w:val="Normal"/>
    <w:rsid w:val="00EA1108"/>
    <w:pPr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4">
    <w:name w:val="xl74"/>
    <w:basedOn w:val="Normal"/>
    <w:rsid w:val="00EA1108"/>
    <w:pPr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5">
    <w:name w:val="xl75"/>
    <w:basedOn w:val="Normal"/>
    <w:rsid w:val="00EA1108"/>
    <w:pPr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76">
    <w:name w:val="xl76"/>
    <w:basedOn w:val="Normal"/>
    <w:rsid w:val="00EA1108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sz w:val="16"/>
      <w:szCs w:val="16"/>
    </w:rPr>
  </w:style>
  <w:style w:type="paragraph" w:customStyle="1" w:styleId="xl77">
    <w:name w:val="xl77"/>
    <w:basedOn w:val="Normal"/>
    <w:rsid w:val="00EA1108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8">
    <w:name w:val="xl78"/>
    <w:basedOn w:val="Normal"/>
    <w:rsid w:val="00EA1108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9">
    <w:name w:val="xl79"/>
    <w:basedOn w:val="Normal"/>
    <w:rsid w:val="00EA1108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0">
    <w:name w:val="xl80"/>
    <w:basedOn w:val="Normal"/>
    <w:rsid w:val="00EA1108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1">
    <w:name w:val="xl81"/>
    <w:basedOn w:val="Normal"/>
    <w:rsid w:val="00EA1108"/>
    <w:pPr>
      <w:spacing w:before="100" w:beforeAutospacing="1" w:after="100" w:afterAutospacing="1"/>
      <w:ind w:firstLineChars="200" w:firstLine="200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2">
    <w:name w:val="xl82"/>
    <w:basedOn w:val="Normal"/>
    <w:rsid w:val="00EA1108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3">
    <w:name w:val="xl83"/>
    <w:basedOn w:val="Normal"/>
    <w:rsid w:val="00EA1108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4">
    <w:name w:val="xl84"/>
    <w:basedOn w:val="Normal"/>
    <w:rsid w:val="00EA1108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5">
    <w:name w:val="xl85"/>
    <w:basedOn w:val="Normal"/>
    <w:rsid w:val="00EA1108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86">
    <w:name w:val="xl86"/>
    <w:basedOn w:val="Normal"/>
    <w:rsid w:val="00EA1108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87">
    <w:name w:val="xl87"/>
    <w:basedOn w:val="Normal"/>
    <w:rsid w:val="00EA1108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88">
    <w:name w:val="xl88"/>
    <w:basedOn w:val="Normal"/>
    <w:rsid w:val="00EA1108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9">
    <w:name w:val="xl89"/>
    <w:basedOn w:val="Normal"/>
    <w:rsid w:val="00EA1108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90">
    <w:name w:val="xl90"/>
    <w:basedOn w:val="Normal"/>
    <w:rsid w:val="00EA1108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sz w:val="16"/>
      <w:szCs w:val="16"/>
    </w:rPr>
  </w:style>
  <w:style w:type="paragraph" w:customStyle="1" w:styleId="xl91">
    <w:name w:val="xl91"/>
    <w:basedOn w:val="Normal"/>
    <w:rsid w:val="00EA1108"/>
    <w:pPr>
      <w:pBdr>
        <w:bottom w:val="single" w:sz="12" w:space="0" w:color="auto"/>
      </w:pBdr>
      <w:spacing w:before="100" w:beforeAutospacing="1" w:after="100" w:afterAutospacing="1"/>
      <w:ind w:firstLineChars="200" w:firstLine="200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2">
    <w:name w:val="xl92"/>
    <w:basedOn w:val="Normal"/>
    <w:rsid w:val="00EA1108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3">
    <w:name w:val="xl93"/>
    <w:basedOn w:val="Normal"/>
    <w:rsid w:val="00EA1108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4">
    <w:name w:val="xl94"/>
    <w:basedOn w:val="Normal"/>
    <w:rsid w:val="00EA1108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5">
    <w:name w:val="xl95"/>
    <w:basedOn w:val="Normal"/>
    <w:rsid w:val="00EA1108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6">
    <w:name w:val="xl96"/>
    <w:basedOn w:val="Normal"/>
    <w:rsid w:val="00EA1108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7">
    <w:name w:val="xl97"/>
    <w:basedOn w:val="Normal"/>
    <w:rsid w:val="00EA1108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font6">
    <w:name w:val="font6"/>
    <w:basedOn w:val="Normal"/>
    <w:rsid w:val="00EA1108"/>
    <w:pPr>
      <w:spacing w:before="100" w:beforeAutospacing="1" w:after="100" w:afterAutospacing="1"/>
    </w:pPr>
    <w:rPr>
      <w:rFonts w:ascii="Calibri" w:eastAsia="Times New Roman" w:hAnsi="Calibri" w:cs="Calibri"/>
      <w:b/>
      <w:bCs/>
      <w:i/>
      <w:iCs/>
      <w:sz w:val="10"/>
      <w:szCs w:val="10"/>
    </w:rPr>
  </w:style>
  <w:style w:type="paragraph" w:customStyle="1" w:styleId="font7">
    <w:name w:val="font7"/>
    <w:basedOn w:val="Normal"/>
    <w:rsid w:val="00EA1108"/>
    <w:pPr>
      <w:spacing w:before="100" w:beforeAutospacing="1" w:after="100" w:afterAutospacing="1"/>
    </w:pPr>
    <w:rPr>
      <w:rFonts w:ascii="Calibri" w:eastAsia="Times New Roman" w:hAnsi="Calibri" w:cs="Calibri"/>
      <w:b/>
      <w:bCs/>
      <w:sz w:val="10"/>
      <w:szCs w:val="10"/>
    </w:rPr>
  </w:style>
  <w:style w:type="paragraph" w:customStyle="1" w:styleId="xl98">
    <w:name w:val="xl98"/>
    <w:basedOn w:val="Normal"/>
    <w:rsid w:val="00EA1108"/>
    <w:pPr>
      <w:spacing w:before="100" w:beforeAutospacing="1" w:after="100" w:afterAutospacing="1"/>
    </w:pPr>
    <w:rPr>
      <w:rFonts w:ascii="Times New Roman" w:eastAsia="Times New Roman" w:hAnsi="Times New Roman" w:cs="Times New Roman"/>
      <w:sz w:val="10"/>
      <w:szCs w:val="10"/>
    </w:rPr>
  </w:style>
  <w:style w:type="paragraph" w:customStyle="1" w:styleId="xl99">
    <w:name w:val="xl99"/>
    <w:basedOn w:val="Normal"/>
    <w:rsid w:val="00EA1108"/>
    <w:pPr>
      <w:pBdr>
        <w:top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0"/>
      <w:szCs w:val="1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110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A1108"/>
  </w:style>
  <w:style w:type="character" w:styleId="Strong">
    <w:name w:val="Strong"/>
    <w:basedOn w:val="DefaultParagraphFont"/>
    <w:uiPriority w:val="22"/>
    <w:qFormat/>
    <w:rsid w:val="00EA1108"/>
    <w:rPr>
      <w:b/>
      <w:bCs/>
    </w:rPr>
  </w:style>
  <w:style w:type="character" w:customStyle="1" w:styleId="markedcontent">
    <w:name w:val="markedcontent"/>
    <w:basedOn w:val="DefaultParagraphFont"/>
    <w:rsid w:val="00EA1108"/>
  </w:style>
  <w:style w:type="character" w:styleId="UnresolvedMention">
    <w:name w:val="Unresolved Mention"/>
    <w:basedOn w:val="DefaultParagraphFont"/>
    <w:uiPriority w:val="99"/>
    <w:semiHidden/>
    <w:unhideWhenUsed/>
    <w:rsid w:val="00EA110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A1108"/>
  </w:style>
  <w:style w:type="character" w:customStyle="1" w:styleId="normaltextrun">
    <w:name w:val="normaltextrun"/>
    <w:basedOn w:val="DefaultParagraphFont"/>
    <w:rsid w:val="00EA11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72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55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695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448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265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305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5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7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8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6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84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36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01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314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433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9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5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9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0</Words>
  <Characters>21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Schuh</dc:creator>
  <cp:keywords/>
  <dc:description/>
  <cp:lastModifiedBy>Tina Proveaux</cp:lastModifiedBy>
  <cp:revision>3</cp:revision>
  <cp:lastPrinted>2022-02-28T21:51:00Z</cp:lastPrinted>
  <dcterms:created xsi:type="dcterms:W3CDTF">2022-09-07T21:01:00Z</dcterms:created>
  <dcterms:modified xsi:type="dcterms:W3CDTF">2022-09-07T21:03:00Z</dcterms:modified>
</cp:coreProperties>
</file>